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B519C9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  <w:r w:rsidRPr="00B519C9">
              <w:rPr>
                <w:rFonts w:ascii="Arial" w:eastAsia="Calibri" w:hAnsi="Arial" w:cs="Arial"/>
                <w:color w:val="000000" w:themeColor="text1"/>
              </w:rPr>
              <w:t>:</w:t>
            </w:r>
          </w:p>
          <w:p w14:paraId="725D1F96" w14:textId="77777777" w:rsidR="004520D8" w:rsidRPr="00B519C9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The word cohort or cross-sectional or case-controlled is included</w:t>
            </w:r>
          </w:p>
          <w:p w14:paraId="7991A0D8" w14:textId="77777777" w:rsidR="004520D8" w:rsidRPr="00B519C9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DE626B3" w:rsidR="004520D8" w:rsidRPr="00FD4C69" w:rsidRDefault="00AE2A7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9155181" w:rsidR="004520D8" w:rsidRPr="005328FA" w:rsidRDefault="00AE2A7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7FFD38A" w:rsidR="004520D8" w:rsidRPr="005328FA" w:rsidRDefault="00AE2A7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4EB2E2C" w:rsidR="004520D8" w:rsidRPr="005328FA" w:rsidRDefault="00AE2A7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1FECE13" w:rsidR="004520D8" w:rsidRPr="005328FA" w:rsidRDefault="00AE2A7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C67961B" w:rsidR="004520D8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B519C9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 xml:space="preserve">Registration and ethics </w:t>
            </w:r>
          </w:p>
          <w:p w14:paraId="3333BCEF" w14:textId="77777777" w:rsidR="004520D8" w:rsidRPr="00B519C9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Research Registry number is stated, in accordance with the declaration of Helsinki*</w:t>
            </w:r>
          </w:p>
          <w:p w14:paraId="62E3EBA6" w14:textId="77777777" w:rsidR="004520D8" w:rsidRPr="00B519C9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All studies (including retrospective) should be registered before submission</w:t>
            </w:r>
          </w:p>
          <w:p w14:paraId="5CD41C70" w14:textId="77777777" w:rsidR="004520D8" w:rsidRPr="00B519C9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</w:p>
          <w:p w14:paraId="5053EC6C" w14:textId="369B7706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519C9">
              <w:rPr>
                <w:rFonts w:ascii="Arial" w:eastAsia="Calibri" w:hAnsi="Arial" w:cs="Arial"/>
                <w:color w:val="000000" w:themeColor="text1"/>
              </w:rPr>
              <w:t>*"</w:t>
            </w:r>
            <w:r w:rsidRPr="00B519C9">
              <w:rPr>
                <w:rFonts w:ascii="Arial" w:eastAsia="Calibri" w:hAnsi="Arial" w:cs="Arial"/>
                <w:i/>
                <w:iCs/>
                <w:color w:val="000000" w:themeColor="text1"/>
              </w:rPr>
              <w:t>Every research study involving human subjects must be registered in a publicly accessible database before recruitment of the first subject</w:t>
            </w:r>
            <w:r w:rsidRPr="00B519C9">
              <w:rPr>
                <w:rFonts w:ascii="Arial" w:eastAsia="Calibri" w:hAnsi="Arial" w:cs="Arial"/>
                <w:color w:val="000000" w:themeColor="text1"/>
              </w:rPr>
              <w:t>" (this can be obtained from</w:t>
            </w:r>
            <w:r w:rsidR="004A1EDE" w:rsidRPr="00B519C9">
              <w:rPr>
                <w:rFonts w:ascii="Arial" w:eastAsia="Calibri" w:hAnsi="Arial" w:cs="Arial"/>
                <w:color w:val="000000" w:themeColor="text1"/>
              </w:rPr>
              <w:t>:</w:t>
            </w:r>
            <w:r w:rsidRPr="00B519C9">
              <w:rPr>
                <w:rFonts w:ascii="Arial" w:eastAsia="Calibri" w:hAnsi="Arial" w:cs="Arial"/>
                <w:color w:val="000000" w:themeColor="text1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FB4D26A" w:rsidR="004520D8" w:rsidRPr="005328FA" w:rsidRDefault="00E252EC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1040A8E" w:rsidR="004520D8" w:rsidRPr="005328FA" w:rsidRDefault="00E252EC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38A8FCD" w:rsidR="004520D8" w:rsidRPr="005328FA" w:rsidRDefault="006274D3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23EA7C7" w:rsidR="004520D8" w:rsidRPr="005328FA" w:rsidRDefault="00C06F3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347B805" w:rsidR="004520D8" w:rsidRPr="005328FA" w:rsidRDefault="00C06F3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507EC0D" w:rsidR="004520D8" w:rsidRPr="005328FA" w:rsidRDefault="00C06F3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54C5720" w:rsidR="004520D8" w:rsidRPr="005328FA" w:rsidRDefault="00C06F3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BF7AA21" w:rsidR="004520D8" w:rsidRPr="005328FA" w:rsidRDefault="00C06F3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  <w:r w:rsidR="00E252EC">
              <w:rPr>
                <w:rFonts w:ascii="Arial" w:eastAsia="Calibri" w:hAnsi="Arial" w:cs="Arial"/>
                <w:b/>
              </w:rPr>
              <w:t>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746941E" w:rsidR="004520D8" w:rsidRPr="005328FA" w:rsidRDefault="00C06F3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  <w:r w:rsidR="00E252EC">
              <w:rPr>
                <w:rFonts w:ascii="Arial" w:eastAsia="Calibri" w:hAnsi="Arial" w:cs="Arial"/>
                <w:b/>
              </w:rPr>
              <w:t>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9AD44D2" w:rsidR="004520D8" w:rsidRPr="005328FA" w:rsidRDefault="00C06F36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  <w:r w:rsidR="00E252EC">
              <w:rPr>
                <w:rFonts w:ascii="Arial" w:eastAsia="Calibri" w:hAnsi="Arial" w:cs="Arial"/>
                <w:b/>
              </w:rPr>
              <w:t>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427B184" w:rsidR="004520D8" w:rsidRPr="005328FA" w:rsidRDefault="00C06F36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</w:t>
            </w:r>
            <w:r w:rsidR="00E252EC">
              <w:rPr>
                <w:rFonts w:ascii="Arial" w:eastAsia="Calibri" w:hAnsi="Arial" w:cs="Arial"/>
                <w:b/>
              </w:rPr>
              <w:t>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FB7B6A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FB7B6A" w:rsidRPr="005328FA" w:rsidRDefault="00FB7B6A" w:rsidP="00FB7B6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FB7B6A" w:rsidRPr="005328FA" w:rsidRDefault="00FB7B6A" w:rsidP="00FB7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86F7F26" w:rsidR="00FB7B6A" w:rsidRPr="005328FA" w:rsidRDefault="00E252EC" w:rsidP="00FB7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C06F36" w:rsidRPr="005328F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521E70C" w:rsidR="00C06F36" w:rsidRPr="005328FA" w:rsidRDefault="00E252EC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C06F36" w:rsidRPr="005328FA" w:rsidRDefault="00C06F36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470807B" w:rsidR="00C06F36" w:rsidRPr="005328FA" w:rsidRDefault="00E252EC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C06F36" w:rsidRPr="005328F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9387DDA" w:rsidR="00C06F36" w:rsidRPr="005328FA" w:rsidRDefault="00E252EC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C06F36" w:rsidRPr="005328FA" w:rsidRDefault="00C06F36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5093233" w:rsidR="00C06F36" w:rsidRPr="005328FA" w:rsidRDefault="00E252EC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C06F36" w:rsidRPr="005328F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A03BD11" w:rsidR="00C06F36" w:rsidRPr="005328FA" w:rsidRDefault="00E252EC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</w:p>
        </w:tc>
      </w:tr>
      <w:tr w:rsidR="00C06F36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C06F36" w:rsidRPr="005328FA" w:rsidRDefault="00C06F36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DA062D6" w:rsidR="00C06F36" w:rsidRPr="005328FA" w:rsidRDefault="00E252EC" w:rsidP="00C0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3-5</w:t>
            </w:r>
            <w:bookmarkStart w:id="0" w:name="_GoBack"/>
            <w:bookmarkEnd w:id="0"/>
          </w:p>
        </w:tc>
      </w:tr>
      <w:tr w:rsidR="00C06F36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C06F36" w:rsidRPr="005328F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E403A83" w:rsidR="00C06F36" w:rsidRPr="005328FA" w:rsidRDefault="0087277E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FB7B6A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FB7B6A" w:rsidRPr="005328FA" w:rsidRDefault="00FB7B6A" w:rsidP="00FB7B6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FB7B6A" w:rsidRPr="005328FA" w:rsidRDefault="00FB7B6A" w:rsidP="00FB7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B304574" w:rsidR="00FB7B6A" w:rsidRPr="005328FA" w:rsidRDefault="00C06F36" w:rsidP="00FB7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</w:t>
            </w:r>
            <w:r w:rsidR="0087277E">
              <w:rPr>
                <w:rFonts w:ascii="Arial" w:eastAsia="Calibri" w:hAnsi="Arial" w:cs="Arial"/>
                <w:b/>
              </w:rPr>
              <w:t>-8</w:t>
            </w:r>
          </w:p>
        </w:tc>
      </w:tr>
      <w:tr w:rsidR="0087277E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EBB0223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-8</w:t>
            </w:r>
          </w:p>
        </w:tc>
      </w:tr>
      <w:tr w:rsidR="0087277E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0D834A6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-8</w:t>
            </w:r>
          </w:p>
        </w:tc>
      </w:tr>
      <w:tr w:rsidR="0087277E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EED8F29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-8</w:t>
            </w:r>
          </w:p>
        </w:tc>
      </w:tr>
      <w:tr w:rsidR="0087277E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BB5283F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5-8</w:t>
            </w:r>
          </w:p>
        </w:tc>
      </w:tr>
      <w:tr w:rsidR="0087277E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26EF6F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lastRenderedPageBreak/>
              <w:t>5-8</w:t>
            </w:r>
          </w:p>
        </w:tc>
      </w:tr>
      <w:tr w:rsidR="00C06F36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C06F36" w:rsidRPr="005328FA" w:rsidRDefault="00C06F36" w:rsidP="00C06F3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C06F36" w:rsidRPr="005328F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C06F36" w:rsidRPr="005328FA" w:rsidRDefault="00C06F36" w:rsidP="00C06F3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872DD13" w:rsidR="00C06F36" w:rsidRPr="0054482A" w:rsidRDefault="00C06F36" w:rsidP="00C06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6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FB7B6A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FB7B6A" w:rsidRPr="005328FA" w:rsidRDefault="00FB7B6A" w:rsidP="00FB7B6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FB7B6A" w:rsidRPr="005328FA" w:rsidRDefault="00FB7B6A" w:rsidP="00FB7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FB7B6A" w:rsidRPr="005328FA" w:rsidRDefault="00FB7B6A" w:rsidP="00FB7B6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7A6D990" w:rsidR="00FB7B6A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9</w:t>
            </w:r>
            <w:r w:rsidR="006274D3">
              <w:rPr>
                <w:rFonts w:ascii="Arial" w:eastAsia="Calibri" w:hAnsi="Arial" w:cs="Arial"/>
                <w:b/>
              </w:rPr>
              <w:t>-1</w:t>
            </w:r>
            <w:r>
              <w:rPr>
                <w:rFonts w:ascii="Arial" w:eastAsia="Calibri" w:hAnsi="Arial" w:cs="Arial"/>
                <w:b/>
              </w:rPr>
              <w:t>2</w:t>
            </w:r>
          </w:p>
        </w:tc>
      </w:tr>
      <w:tr w:rsidR="0087277E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06160F0" w:rsidR="0087277E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9-12</w:t>
            </w:r>
          </w:p>
        </w:tc>
      </w:tr>
      <w:tr w:rsidR="0087277E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7277E" w:rsidRPr="005328FA" w:rsidRDefault="0087277E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7277E" w:rsidRPr="005328FA" w:rsidRDefault="0087277E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D1574D7" w:rsidR="0087277E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9-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644732A" w:rsidR="004520D8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87277E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860934B" w:rsidR="004520D8" w:rsidRPr="005328FA" w:rsidRDefault="0087277E" w:rsidP="00872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87277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87277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5AB8B9B" w:rsidR="004520D8" w:rsidRPr="005328FA" w:rsidRDefault="0087277E" w:rsidP="00872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6039E"/>
    <w:rsid w:val="004A1EDE"/>
    <w:rsid w:val="0054482A"/>
    <w:rsid w:val="00591F49"/>
    <w:rsid w:val="006236F1"/>
    <w:rsid w:val="006274D3"/>
    <w:rsid w:val="00765673"/>
    <w:rsid w:val="0087277E"/>
    <w:rsid w:val="008E7419"/>
    <w:rsid w:val="009F2E96"/>
    <w:rsid w:val="00AE2A76"/>
    <w:rsid w:val="00B06DD6"/>
    <w:rsid w:val="00B519C9"/>
    <w:rsid w:val="00B8648A"/>
    <w:rsid w:val="00C06F36"/>
    <w:rsid w:val="00D31282"/>
    <w:rsid w:val="00E252EC"/>
    <w:rsid w:val="00FB7B6A"/>
    <w:rsid w:val="00FD4C6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D2CBD654-F357-4269-9D81-0DEF9015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4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anty</cp:lastModifiedBy>
  <cp:revision>1</cp:revision>
  <dcterms:created xsi:type="dcterms:W3CDTF">2019-11-21T08:22:00Z</dcterms:created>
  <dcterms:modified xsi:type="dcterms:W3CDTF">2022-01-0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